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D39" w:rsidRPr="00C54984" w:rsidRDefault="00A65D39" w:rsidP="00A65D3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498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456FB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54984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 w:rsidR="00325DB1" w:rsidRPr="00C508B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D142B">
        <w:rPr>
          <w:rFonts w:asciiTheme="majorBidi" w:hAnsiTheme="majorBidi" w:cstheme="majorBidi"/>
          <w:b/>
          <w:bCs/>
          <w:sz w:val="24"/>
          <w:szCs w:val="24"/>
        </w:rPr>
        <w:t>Complete Version of Table 6</w:t>
      </w:r>
      <w:r w:rsidR="00325DB1" w:rsidRPr="00C508B8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A65D39" w:rsidRDefault="00325DB1" w:rsidP="00016584">
      <w:pPr>
        <w:rPr>
          <w:rFonts w:asciiTheme="majorBidi" w:hAnsiTheme="majorBidi" w:cstheme="majorBidi"/>
          <w:shd w:val="clear" w:color="auto" w:fill="FFFFFF"/>
          <w:lang w:eastAsia="ko-KR"/>
        </w:rPr>
      </w:pPr>
      <w:r>
        <w:rPr>
          <w:rFonts w:asciiTheme="majorBidi" w:hAnsiTheme="majorBidi" w:cstheme="majorBidi"/>
          <w:sz w:val="24"/>
          <w:szCs w:val="24"/>
        </w:rPr>
        <w:t>Table A2</w:t>
      </w:r>
      <w:r w:rsidR="00A65D39" w:rsidRPr="004F40DB">
        <w:rPr>
          <w:rFonts w:asciiTheme="majorBidi" w:hAnsiTheme="majorBidi" w:cstheme="majorBidi"/>
          <w:sz w:val="24"/>
          <w:szCs w:val="24"/>
        </w:rPr>
        <w:t xml:space="preserve"> present</w:t>
      </w:r>
      <w:r>
        <w:rPr>
          <w:rFonts w:asciiTheme="majorBidi" w:hAnsiTheme="majorBidi" w:cstheme="majorBidi"/>
          <w:sz w:val="24"/>
          <w:szCs w:val="24"/>
        </w:rPr>
        <w:t>s</w:t>
      </w:r>
      <w:r w:rsidR="00A65D39" w:rsidRPr="004F40DB">
        <w:rPr>
          <w:rFonts w:asciiTheme="majorBidi" w:hAnsiTheme="majorBidi" w:cstheme="majorBidi"/>
          <w:sz w:val="24"/>
          <w:szCs w:val="24"/>
        </w:rPr>
        <w:t xml:space="preserve"> a</w:t>
      </w:r>
      <w:r w:rsidR="008D142B">
        <w:rPr>
          <w:rFonts w:asciiTheme="majorBidi" w:hAnsiTheme="majorBidi" w:cstheme="majorBidi"/>
          <w:sz w:val="24"/>
          <w:szCs w:val="24"/>
        </w:rPr>
        <w:t xml:space="preserve"> complete version of Table 6</w:t>
      </w:r>
      <w:r w:rsidR="00A65D39">
        <w:rPr>
          <w:rFonts w:asciiTheme="majorBidi" w:hAnsiTheme="majorBidi" w:cstheme="majorBidi"/>
          <w:sz w:val="24"/>
          <w:szCs w:val="24"/>
        </w:rPr>
        <w:t xml:space="preserve"> of the paper</w:t>
      </w:r>
      <w:r w:rsidR="00016584">
        <w:rPr>
          <w:rFonts w:asciiTheme="majorBidi" w:hAnsiTheme="majorBidi" w:cstheme="majorBidi"/>
          <w:sz w:val="24"/>
          <w:szCs w:val="24"/>
        </w:rPr>
        <w:t xml:space="preserve"> with </w:t>
      </w:r>
      <w:r w:rsidR="00A65D39">
        <w:rPr>
          <w:rFonts w:asciiTheme="majorBidi" w:hAnsiTheme="majorBidi" w:cstheme="majorBidi"/>
          <w:sz w:val="24"/>
          <w:szCs w:val="24"/>
        </w:rPr>
        <w:t xml:space="preserve">all control variables. </w:t>
      </w:r>
    </w:p>
    <w:p w:rsidR="002632FF" w:rsidRPr="008D142B" w:rsidRDefault="003302CA" w:rsidP="008D142B">
      <w:pPr>
        <w:rPr>
          <w:rFonts w:asciiTheme="majorBidi" w:hAnsiTheme="majorBidi" w:cstheme="majorBidi"/>
          <w:b/>
          <w:bCs/>
        </w:rPr>
      </w:pPr>
      <w:r w:rsidRPr="008D142B">
        <w:rPr>
          <w:rFonts w:asciiTheme="majorBidi" w:hAnsiTheme="majorBidi" w:cstheme="majorBidi"/>
          <w:b/>
          <w:bCs/>
        </w:rPr>
        <w:t xml:space="preserve">Table </w:t>
      </w:r>
      <w:r w:rsidR="00A65D39" w:rsidRPr="008D142B">
        <w:rPr>
          <w:rFonts w:asciiTheme="majorBidi" w:hAnsiTheme="majorBidi" w:cstheme="majorBidi"/>
          <w:b/>
          <w:bCs/>
        </w:rPr>
        <w:t>A</w:t>
      </w:r>
      <w:r w:rsidR="00325DB1" w:rsidRPr="008D142B">
        <w:rPr>
          <w:rFonts w:asciiTheme="majorBidi" w:hAnsiTheme="majorBidi" w:cstheme="majorBidi"/>
          <w:b/>
          <w:bCs/>
        </w:rPr>
        <w:t>2</w:t>
      </w:r>
      <w:r w:rsidR="008D142B" w:rsidRPr="008D142B">
        <w:rPr>
          <w:rFonts w:asciiTheme="majorBidi" w:hAnsiTheme="majorBidi" w:cstheme="majorBidi"/>
          <w:b/>
          <w:bCs/>
        </w:rPr>
        <w:t>.</w:t>
      </w:r>
      <w:r w:rsidR="002632FF" w:rsidRPr="008D142B">
        <w:rPr>
          <w:rFonts w:asciiTheme="majorBidi" w:hAnsiTheme="majorBidi" w:cstheme="majorBidi"/>
          <w:b/>
          <w:bCs/>
        </w:rPr>
        <w:t xml:space="preserve"> Associations between demographic variables and the likelihood of receiving government funding among BSSR scientists employed in ten</w:t>
      </w:r>
      <w:r w:rsidR="006067D6" w:rsidRPr="008D142B">
        <w:rPr>
          <w:rFonts w:asciiTheme="majorBidi" w:hAnsiTheme="majorBidi" w:cstheme="majorBidi"/>
          <w:b/>
          <w:bCs/>
        </w:rPr>
        <w:t>ure-track or tenured positions</w:t>
      </w:r>
      <w:r w:rsidR="006067D6" w:rsidRPr="008D142B">
        <w:rPr>
          <w:rFonts w:ascii="Times New Roman" w:hAnsi="Times New Roman" w:cs="Times New Roman"/>
          <w:b/>
          <w:bCs/>
        </w:rPr>
        <w:t xml:space="preserve">- </w:t>
      </w:r>
      <w:r w:rsidR="006067D6" w:rsidRPr="008D142B">
        <w:rPr>
          <w:rFonts w:asciiTheme="majorBidi" w:hAnsiTheme="majorBidi" w:cstheme="majorBidi"/>
          <w:b/>
          <w:bCs/>
        </w:rPr>
        <w:t>complete table.</w:t>
      </w:r>
    </w:p>
    <w:tbl>
      <w:tblPr>
        <w:tblW w:w="810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30"/>
        <w:gridCol w:w="990"/>
        <w:gridCol w:w="1170"/>
        <w:gridCol w:w="1080"/>
        <w:gridCol w:w="1170"/>
        <w:gridCol w:w="1260"/>
      </w:tblGrid>
      <w:tr w:rsidR="002632FF" w:rsidRPr="0076460E" w:rsidTr="0022618D">
        <w:trPr>
          <w:jc w:val="center"/>
        </w:trPr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Likelihood of receiving government funding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All BSS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Psycholog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Economi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 xml:space="preserve">Political </w:t>
            </w:r>
            <w:proofErr w:type="spellStart"/>
            <w:r w:rsidRPr="0076460E">
              <w:rPr>
                <w:rFonts w:asciiTheme="majorBidi" w:hAnsiTheme="majorBidi" w:cstheme="majorBidi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Sociology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4)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Race: (Ref: Wh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 xml:space="preserve">Asi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5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26**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U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6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2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1)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Profs: (Ref: Assistant Prof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Associate Pro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5)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5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Profes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2.1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2632FF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632FF" w:rsidRPr="0076460E" w:rsidRDefault="002632FF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33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itizenship: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3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1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pousewor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Work D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9723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9723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FFE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mployer Size: (Ref: 1-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100-4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6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5000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5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Major: (Ref: Psycholog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Economi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Political sci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Sociolog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D65">
              <w:rPr>
                <w:rFonts w:ascii="Times New Roman" w:hAnsi="Times New Roman" w:cs="Times New Roman"/>
                <w:sz w:val="20"/>
                <w:szCs w:val="20"/>
              </w:rPr>
              <w:t>other social scien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FD6D65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4F7FFE" w:rsidRDefault="00972325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</w:t>
            </w:r>
            <w:r w:rsidR="005079E0" w:rsidRPr="004F7F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29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0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(2.21)</w:t>
            </w:r>
          </w:p>
        </w:tc>
      </w:tr>
      <w:tr w:rsidR="005079E0" w:rsidRPr="0076460E" w:rsidTr="0022618D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Pseudo R</w:t>
            </w:r>
            <w:r w:rsidRPr="0076460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5079E0" w:rsidRPr="0076460E" w:rsidTr="0022618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2,8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8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079E0" w:rsidRPr="0076460E" w:rsidRDefault="005079E0" w:rsidP="002261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60E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</w:tr>
    </w:tbl>
    <w:p w:rsidR="002632FF" w:rsidRPr="0076460E" w:rsidRDefault="002632FF" w:rsidP="002632F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76460E">
        <w:rPr>
          <w:rFonts w:asciiTheme="majorBidi" w:hAnsiTheme="majorBidi" w:cstheme="majorBidi"/>
          <w:sz w:val="20"/>
          <w:szCs w:val="20"/>
        </w:rPr>
        <w:t>*** p&lt;0.01, ** p&lt;0.05, * p&lt;0.1</w:t>
      </w:r>
    </w:p>
    <w:p w:rsidR="006A5986" w:rsidRDefault="00905ACE">
      <w:r w:rsidRPr="00A62DE0">
        <w:rPr>
          <w:rFonts w:asciiTheme="majorBidi" w:hAnsiTheme="majorBidi" w:cstheme="majorBidi"/>
          <w:sz w:val="20"/>
          <w:szCs w:val="20"/>
        </w:rPr>
        <w:lastRenderedPageBreak/>
        <w:t xml:space="preserve">Notes: The table reports odds ratios. Standard errors are in parentheses. The models are logistic regressions, and the dependent variable is </w:t>
      </w:r>
      <w:proofErr w:type="spellStart"/>
      <w:r w:rsidRPr="00A62DE0">
        <w:rPr>
          <w:rFonts w:asciiTheme="majorBidi" w:hAnsiTheme="majorBidi" w:cstheme="majorBidi"/>
          <w:sz w:val="20"/>
          <w:szCs w:val="20"/>
        </w:rPr>
        <w:t>AnyGovFunding</w:t>
      </w:r>
      <w:proofErr w:type="spellEnd"/>
      <w:r w:rsidRPr="00A62DE0">
        <w:rPr>
          <w:rFonts w:asciiTheme="majorBidi" w:hAnsiTheme="majorBidi" w:cstheme="majorBidi"/>
          <w:sz w:val="20"/>
          <w:szCs w:val="20"/>
        </w:rPr>
        <w:t>, which is equal to 1 if the individual received any federal funding during the past year and otherwise is equal to 0. Data are SDR 2013.</w:t>
      </w:r>
    </w:p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6A5986" w:rsidRPr="006A5986" w:rsidRDefault="006A5986" w:rsidP="006A5986"/>
    <w:p w:rsidR="00FE51FA" w:rsidRPr="006A5986" w:rsidRDefault="00FE51FA" w:rsidP="006A5986">
      <w:pPr>
        <w:jc w:val="center"/>
      </w:pPr>
    </w:p>
    <w:sectPr w:rsidR="00FE51FA" w:rsidRPr="006A5986" w:rsidSect="006A5986">
      <w:footerReference w:type="default" r:id="rId6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F41" w:rsidRDefault="000F4F41" w:rsidP="006A5986">
      <w:pPr>
        <w:spacing w:after="0" w:line="240" w:lineRule="auto"/>
      </w:pPr>
      <w:r>
        <w:separator/>
      </w:r>
    </w:p>
  </w:endnote>
  <w:endnote w:type="continuationSeparator" w:id="0">
    <w:p w:rsidR="000F4F41" w:rsidRDefault="000F4F41" w:rsidP="006A5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7160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5986" w:rsidRDefault="006A59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sdt>
    <w:sdtPr>
      <w:alias w:val="Title"/>
      <w:tag w:val=""/>
      <w:id w:val="1086269011"/>
      <w:placeholder>
        <w:docPart w:val="318CD826E57046FB8F7B15D4B4BD6FFA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:rsidR="006A5986" w:rsidRDefault="006A5986" w:rsidP="006A5986">
        <w:pPr>
          <w:pStyle w:val="Footer"/>
        </w:pPr>
        <w:r>
          <w:t>S3 Appendix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F41" w:rsidRDefault="000F4F41" w:rsidP="006A5986">
      <w:pPr>
        <w:spacing w:after="0" w:line="240" w:lineRule="auto"/>
      </w:pPr>
      <w:r>
        <w:separator/>
      </w:r>
    </w:p>
  </w:footnote>
  <w:footnote w:type="continuationSeparator" w:id="0">
    <w:p w:rsidR="000F4F41" w:rsidRDefault="000F4F41" w:rsidP="006A5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FF"/>
    <w:rsid w:val="00016584"/>
    <w:rsid w:val="000F4F41"/>
    <w:rsid w:val="0026079E"/>
    <w:rsid w:val="002632FF"/>
    <w:rsid w:val="00267F2A"/>
    <w:rsid w:val="00316505"/>
    <w:rsid w:val="00325DB1"/>
    <w:rsid w:val="003302CA"/>
    <w:rsid w:val="00336756"/>
    <w:rsid w:val="0045427D"/>
    <w:rsid w:val="005079E0"/>
    <w:rsid w:val="006067D6"/>
    <w:rsid w:val="006462E2"/>
    <w:rsid w:val="006A5986"/>
    <w:rsid w:val="00727D62"/>
    <w:rsid w:val="008D142B"/>
    <w:rsid w:val="00905ACE"/>
    <w:rsid w:val="009456FB"/>
    <w:rsid w:val="00972325"/>
    <w:rsid w:val="00A65D39"/>
    <w:rsid w:val="00C508B8"/>
    <w:rsid w:val="00F627FE"/>
    <w:rsid w:val="00FE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745C6"/>
  <w15:docId w15:val="{5A3D19D6-CC04-4C46-9DC8-7ED17607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2FF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98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5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986"/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A59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18CD826E57046FB8F7B15D4B4BD6F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AC6BD4-89DD-41C3-9DF6-A1D13344C589}"/>
      </w:docPartPr>
      <w:docPartBody>
        <w:p w:rsidR="00000000" w:rsidRDefault="00B24B24">
          <w:r w:rsidRPr="00230A9E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B24"/>
    <w:rsid w:val="00391A66"/>
    <w:rsid w:val="00B2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B24"/>
    <w:rPr>
      <w:rFonts w:cs="Times New Roman"/>
      <w:sz w:val="3276"/>
      <w:szCs w:val="3276"/>
    </w:rPr>
  </w:style>
  <w:style w:type="character" w:default="1" w:styleId="DefaultParagraphFont">
    <w:name w:val="Default Paragraph Font"/>
    <w:uiPriority w:val="1"/>
    <w:semiHidden/>
    <w:unhideWhenUsed/>
    <w:rsid w:val="00B24B2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4B2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Appendix</dc:title>
  <dc:creator>Reviewer</dc:creator>
  <cp:lastModifiedBy>Maryam Andalib</cp:lastModifiedBy>
  <cp:revision>9</cp:revision>
  <dcterms:created xsi:type="dcterms:W3CDTF">2016-11-28T02:33:00Z</dcterms:created>
  <dcterms:modified xsi:type="dcterms:W3CDTF">2017-01-19T14:36:00Z</dcterms:modified>
</cp:coreProperties>
</file>